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DB9DB" w14:textId="6082CD61" w:rsidR="57ECA667" w:rsidRPr="00662C4D" w:rsidRDefault="57ECA667" w:rsidP="09B736CB">
      <w:pPr>
        <w:spacing w:line="480" w:lineRule="auto"/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</w:pP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Exploratory Analysis: Comparison to the CMBQ</w:t>
      </w:r>
    </w:p>
    <w:p w14:paraId="1257250D" w14:textId="46927FB2" w:rsidR="57ECA667" w:rsidRPr="00662C4D" w:rsidRDefault="57ECA667" w:rsidP="57ECA66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he hypotheses for this study were also examined for the CMBQ measure given that it potentially measures similar underlying constructs. In contrast to the bottom-up top-down measure, the CMBQ’s C-M scale was positively associated with measures of cognition including the Reflection subscale of the RRQ (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(223) =.3, 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p &lt;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.001), both CFI subscales (</w:t>
      </w:r>
      <w:proofErr w:type="spellStart"/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rs</w:t>
      </w:r>
      <w:proofErr w:type="spellEnd"/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(223) =.34, .26, 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&lt; .001 , the BIF (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(223)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= .320, 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= .002), and the NCS (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(223) = .25, 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&lt; .001). Notably, the C-M subscale was not associated with the top-down factor, suggesting the two scales were not related as hypothesized.  The S-R sub-scale was positively associated with the bottom-up factor (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(190) = .24, 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&lt; .001) and the HSPS (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(223) = .27, 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&lt; .001), consistent with predicted outcomes. It was also positively associated with the top-down factor (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(190) = .36, 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&lt; .001).</w:t>
      </w:r>
    </w:p>
    <w:p w14:paraId="1E215526" w14:textId="09A2A35F" w:rsidR="57ECA667" w:rsidRDefault="57ECA667" w:rsidP="09B736CB">
      <w:pPr>
        <w:spacing w:line="480" w:lineRule="auto"/>
        <w:ind w:firstLine="720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or discriminant validity, the C-M scale did not correlate with any of the external stimuli measures, nor was it associated with the S-R scale, suggesting they are measuring distinct constructs. In addition, the S-R subscale was negatively correlated with certain measures of cognition including the CFI Control subscale (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(223) = -.34, 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&lt;.001), and the NCS (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(223) = -.19, 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= .005), further supporting selectivity of the sub-scales. Lastly, the C-M sub-scale was positively associated with the Reappraisal subscale of the ERQ (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(223) = .56, 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&lt; .001), was negatively associated with STAI-Trait (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(223) = -.19, 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= .004) and Neuroticism (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(223) = -.19, 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= .004). In contrast, the S-R sub-scale was positively associated with the BDI-II (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(223) = .22, 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= .001), STAI-State (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(223) = .23, 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&lt; .001)  and STAI-Trait (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(223) = .3, 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&lt;.001), and neuroticism (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(223) = .32, </w:t>
      </w: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662C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&lt; .001; see Table 8 for a comparison of the CMBQ and bottom-up top-down measure). Overall, the correlation results from the CMBQ better aligned with the initial predicted hypotheses than the bottom-up top-down measure. </w:t>
      </w:r>
    </w:p>
    <w:p w14:paraId="3F621ED2" w14:textId="6D11E992" w:rsidR="009730A4" w:rsidRPr="00662C4D" w:rsidRDefault="009730A4" w:rsidP="009730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3 Table</w:t>
      </w:r>
    </w:p>
    <w:p w14:paraId="6089B104" w14:textId="68627376" w:rsidR="57ECA667" w:rsidRPr="00662C4D" w:rsidRDefault="57ECA667" w:rsidP="09B736CB">
      <w:pPr>
        <w:spacing w:line="480" w:lineRule="auto"/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</w:pP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lastRenderedPageBreak/>
        <w:t xml:space="preserve">Comparison of the CMBQ and BUTD Measure 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5250"/>
        <w:gridCol w:w="2100"/>
        <w:gridCol w:w="2010"/>
      </w:tblGrid>
      <w:tr w:rsidR="57ECA667" w:rsidRPr="00662C4D" w14:paraId="759402CF" w14:textId="77777777" w:rsidTr="006D0E78">
        <w:trPr>
          <w:trHeight w:val="135"/>
        </w:trPr>
        <w:tc>
          <w:tcPr>
            <w:tcW w:w="5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F8DA036" w14:textId="57329A5F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C973D1" w14:textId="119C844C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op-Down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45EE97" w14:textId="3C8398AC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ottom-Up</w:t>
            </w:r>
          </w:p>
        </w:tc>
      </w:tr>
      <w:tr w:rsidR="57ECA667" w:rsidRPr="00662C4D" w14:paraId="472CC5B6" w14:textId="77777777" w:rsidTr="006D0E78">
        <w:trPr>
          <w:trHeight w:val="300"/>
        </w:trPr>
        <w:tc>
          <w:tcPr>
            <w:tcW w:w="52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F45D5D" w14:textId="15C49B94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Top-down Factor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6E4E19" w14:textId="55B2E7CC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52D38C" w14:textId="07EBD3EB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66*</w:t>
            </w:r>
          </w:p>
        </w:tc>
      </w:tr>
      <w:tr w:rsidR="57ECA667" w:rsidRPr="00662C4D" w14:paraId="03E5DB63" w14:textId="77777777" w:rsidTr="006D0E78">
        <w:trPr>
          <w:trHeight w:val="300"/>
        </w:trPr>
        <w:tc>
          <w:tcPr>
            <w:tcW w:w="5250" w:type="dxa"/>
          </w:tcPr>
          <w:p w14:paraId="05066C2D" w14:textId="4D0B2A6C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RRQ - Rumination</w:t>
            </w:r>
          </w:p>
        </w:tc>
        <w:tc>
          <w:tcPr>
            <w:tcW w:w="2100" w:type="dxa"/>
          </w:tcPr>
          <w:p w14:paraId="3D6CA4E4" w14:textId="3DC0131D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44*</w:t>
            </w:r>
          </w:p>
        </w:tc>
        <w:tc>
          <w:tcPr>
            <w:tcW w:w="2010" w:type="dxa"/>
          </w:tcPr>
          <w:p w14:paraId="008B0EC7" w14:textId="492B3456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26*</w:t>
            </w:r>
          </w:p>
        </w:tc>
      </w:tr>
      <w:tr w:rsidR="57ECA667" w:rsidRPr="00662C4D" w14:paraId="181574BA" w14:textId="77777777" w:rsidTr="006D0E78">
        <w:trPr>
          <w:trHeight w:val="300"/>
        </w:trPr>
        <w:tc>
          <w:tcPr>
            <w:tcW w:w="5250" w:type="dxa"/>
          </w:tcPr>
          <w:p w14:paraId="1629748F" w14:textId="0BDCE4FE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RRQ - Reflection</w:t>
            </w:r>
          </w:p>
        </w:tc>
        <w:tc>
          <w:tcPr>
            <w:tcW w:w="2100" w:type="dxa"/>
          </w:tcPr>
          <w:p w14:paraId="0F66DEB5" w14:textId="5FDA6C54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010" w:type="dxa"/>
          </w:tcPr>
          <w:p w14:paraId="308BC1F1" w14:textId="7A7F6BE1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</w:tr>
      <w:tr w:rsidR="57ECA667" w:rsidRPr="00662C4D" w14:paraId="47F968B8" w14:textId="77777777" w:rsidTr="006D0E78">
        <w:trPr>
          <w:trHeight w:val="300"/>
        </w:trPr>
        <w:tc>
          <w:tcPr>
            <w:tcW w:w="5250" w:type="dxa"/>
          </w:tcPr>
          <w:p w14:paraId="63ED207B" w14:textId="57AEA32B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CMBQ - C-M</w:t>
            </w:r>
          </w:p>
        </w:tc>
        <w:tc>
          <w:tcPr>
            <w:tcW w:w="2100" w:type="dxa"/>
          </w:tcPr>
          <w:p w14:paraId="74A341E6" w14:textId="58ACA949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010" w:type="dxa"/>
          </w:tcPr>
          <w:p w14:paraId="7C245A1C" w14:textId="2293AEC7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</w:tr>
      <w:tr w:rsidR="57ECA667" w:rsidRPr="00662C4D" w14:paraId="251405F6" w14:textId="77777777" w:rsidTr="006D0E78">
        <w:trPr>
          <w:trHeight w:val="300"/>
        </w:trPr>
        <w:tc>
          <w:tcPr>
            <w:tcW w:w="5250" w:type="dxa"/>
          </w:tcPr>
          <w:p w14:paraId="6FC1EB6C" w14:textId="15F80185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CFI - Control</w:t>
            </w:r>
          </w:p>
        </w:tc>
        <w:tc>
          <w:tcPr>
            <w:tcW w:w="2100" w:type="dxa"/>
          </w:tcPr>
          <w:p w14:paraId="7C289DCC" w14:textId="4C6D8D4E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-.25* </w:t>
            </w:r>
          </w:p>
        </w:tc>
        <w:tc>
          <w:tcPr>
            <w:tcW w:w="2010" w:type="dxa"/>
          </w:tcPr>
          <w:p w14:paraId="5513503F" w14:textId="679CDA1B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</w:tr>
      <w:tr w:rsidR="57ECA667" w:rsidRPr="00662C4D" w14:paraId="22D6CC81" w14:textId="77777777" w:rsidTr="006D0E78">
        <w:trPr>
          <w:trHeight w:val="300"/>
        </w:trPr>
        <w:tc>
          <w:tcPr>
            <w:tcW w:w="5250" w:type="dxa"/>
          </w:tcPr>
          <w:p w14:paraId="05C342CF" w14:textId="191A4B14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CFI - Alternative</w:t>
            </w:r>
          </w:p>
        </w:tc>
        <w:tc>
          <w:tcPr>
            <w:tcW w:w="2100" w:type="dxa"/>
          </w:tcPr>
          <w:p w14:paraId="5FD8F476" w14:textId="3ECC997F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010" w:type="dxa"/>
          </w:tcPr>
          <w:p w14:paraId="451BAE5A" w14:textId="10D5EE3A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</w:tr>
      <w:tr w:rsidR="57ECA667" w:rsidRPr="00662C4D" w14:paraId="5BF9F2B8" w14:textId="77777777" w:rsidTr="006D0E78">
        <w:trPr>
          <w:trHeight w:val="300"/>
        </w:trPr>
        <w:tc>
          <w:tcPr>
            <w:tcW w:w="5250" w:type="dxa"/>
          </w:tcPr>
          <w:p w14:paraId="2BC99FB5" w14:textId="58D13A93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DOE - Communication and Expression of Emotions</w:t>
            </w:r>
          </w:p>
        </w:tc>
        <w:tc>
          <w:tcPr>
            <w:tcW w:w="2100" w:type="dxa"/>
          </w:tcPr>
          <w:p w14:paraId="4AD7EAB5" w14:textId="36517FE5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010" w:type="dxa"/>
          </w:tcPr>
          <w:p w14:paraId="4FACDA3F" w14:textId="14AA921D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16*</w:t>
            </w:r>
          </w:p>
        </w:tc>
      </w:tr>
      <w:tr w:rsidR="57ECA667" w:rsidRPr="00662C4D" w14:paraId="6AF67A27" w14:textId="77777777" w:rsidTr="006D0E78">
        <w:trPr>
          <w:trHeight w:val="300"/>
        </w:trPr>
        <w:tc>
          <w:tcPr>
            <w:tcW w:w="5250" w:type="dxa"/>
          </w:tcPr>
          <w:p w14:paraId="61EFE6A0" w14:textId="0EC8189E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DOE - Cognitive Conceptual Representation of Emotions</w:t>
            </w:r>
          </w:p>
        </w:tc>
        <w:tc>
          <w:tcPr>
            <w:tcW w:w="2100" w:type="dxa"/>
          </w:tcPr>
          <w:p w14:paraId="64C76659" w14:textId="097F2946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010" w:type="dxa"/>
          </w:tcPr>
          <w:p w14:paraId="3F75A331" w14:textId="0A3259E8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</w:tr>
      <w:tr w:rsidR="57ECA667" w:rsidRPr="00662C4D" w14:paraId="19795F51" w14:textId="77777777" w:rsidTr="006D0E78">
        <w:trPr>
          <w:trHeight w:val="300"/>
        </w:trPr>
        <w:tc>
          <w:tcPr>
            <w:tcW w:w="5250" w:type="dxa"/>
          </w:tcPr>
          <w:p w14:paraId="0042D93B" w14:textId="551BE88C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CS </w:t>
            </w:r>
          </w:p>
        </w:tc>
        <w:tc>
          <w:tcPr>
            <w:tcW w:w="2100" w:type="dxa"/>
          </w:tcPr>
          <w:p w14:paraId="51578F5F" w14:textId="6578595C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.15*</w:t>
            </w:r>
          </w:p>
        </w:tc>
        <w:tc>
          <w:tcPr>
            <w:tcW w:w="2010" w:type="dxa"/>
          </w:tcPr>
          <w:p w14:paraId="3C4C06BC" w14:textId="11337DFB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</w:tr>
      <w:tr w:rsidR="57ECA667" w:rsidRPr="00662C4D" w14:paraId="6A620D34" w14:textId="77777777" w:rsidTr="006D0E78">
        <w:trPr>
          <w:trHeight w:val="300"/>
        </w:trPr>
        <w:tc>
          <w:tcPr>
            <w:tcW w:w="5250" w:type="dxa"/>
          </w:tcPr>
          <w:p w14:paraId="2373C149" w14:textId="4F03A817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BIF</w:t>
            </w:r>
          </w:p>
        </w:tc>
        <w:tc>
          <w:tcPr>
            <w:tcW w:w="2100" w:type="dxa"/>
          </w:tcPr>
          <w:p w14:paraId="0739EBC3" w14:textId="6C0216EB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010" w:type="dxa"/>
          </w:tcPr>
          <w:p w14:paraId="352713E6" w14:textId="50A03B7C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</w:tr>
      <w:tr w:rsidR="57ECA667" w:rsidRPr="00662C4D" w14:paraId="32F7C984" w14:textId="77777777" w:rsidTr="006D0E78">
        <w:trPr>
          <w:trHeight w:val="300"/>
        </w:trPr>
        <w:tc>
          <w:tcPr>
            <w:tcW w:w="5250" w:type="dxa"/>
          </w:tcPr>
          <w:p w14:paraId="72381FA1" w14:textId="7CE50F64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RS </w:t>
            </w:r>
          </w:p>
        </w:tc>
        <w:tc>
          <w:tcPr>
            <w:tcW w:w="2100" w:type="dxa"/>
          </w:tcPr>
          <w:p w14:paraId="4453839B" w14:textId="20D6E0AC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55*</w:t>
            </w:r>
          </w:p>
        </w:tc>
        <w:tc>
          <w:tcPr>
            <w:tcW w:w="2010" w:type="dxa"/>
          </w:tcPr>
          <w:p w14:paraId="4D59DEE2" w14:textId="014BF77E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38*</w:t>
            </w:r>
          </w:p>
        </w:tc>
      </w:tr>
      <w:tr w:rsidR="57ECA667" w:rsidRPr="00662C4D" w14:paraId="0B9BBFA7" w14:textId="77777777" w:rsidTr="006D0E78">
        <w:trPr>
          <w:trHeight w:val="300"/>
        </w:trPr>
        <w:tc>
          <w:tcPr>
            <w:tcW w:w="5250" w:type="dxa"/>
          </w:tcPr>
          <w:p w14:paraId="6EBAEA85" w14:textId="2D9A6DBC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BU Factor</w:t>
            </w:r>
          </w:p>
        </w:tc>
        <w:tc>
          <w:tcPr>
            <w:tcW w:w="2100" w:type="dxa"/>
          </w:tcPr>
          <w:p w14:paraId="17155B48" w14:textId="4F5FC2D4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66*</w:t>
            </w:r>
          </w:p>
        </w:tc>
        <w:tc>
          <w:tcPr>
            <w:tcW w:w="2010" w:type="dxa"/>
          </w:tcPr>
          <w:p w14:paraId="030037E6" w14:textId="76123279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</w:tr>
      <w:tr w:rsidR="57ECA667" w:rsidRPr="00662C4D" w14:paraId="2132D426" w14:textId="77777777" w:rsidTr="006D0E78">
        <w:trPr>
          <w:trHeight w:val="300"/>
        </w:trPr>
        <w:tc>
          <w:tcPr>
            <w:tcW w:w="5250" w:type="dxa"/>
          </w:tcPr>
          <w:p w14:paraId="2A4D862B" w14:textId="35CDC749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HSPS</w:t>
            </w:r>
          </w:p>
        </w:tc>
        <w:tc>
          <w:tcPr>
            <w:tcW w:w="2100" w:type="dxa"/>
          </w:tcPr>
          <w:p w14:paraId="28C8251F" w14:textId="2B14DACB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51*</w:t>
            </w:r>
          </w:p>
        </w:tc>
        <w:tc>
          <w:tcPr>
            <w:tcW w:w="2010" w:type="dxa"/>
          </w:tcPr>
          <w:p w14:paraId="17C152CC" w14:textId="3629D17E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38*</w:t>
            </w:r>
          </w:p>
        </w:tc>
      </w:tr>
      <w:tr w:rsidR="57ECA667" w:rsidRPr="00662C4D" w14:paraId="500626F1" w14:textId="77777777" w:rsidTr="006D0E78">
        <w:trPr>
          <w:trHeight w:val="300"/>
        </w:trPr>
        <w:tc>
          <w:tcPr>
            <w:tcW w:w="5250" w:type="dxa"/>
          </w:tcPr>
          <w:p w14:paraId="0F20354A" w14:textId="3B6C9E57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CMBQ-S-R</w:t>
            </w:r>
          </w:p>
        </w:tc>
        <w:tc>
          <w:tcPr>
            <w:tcW w:w="2100" w:type="dxa"/>
          </w:tcPr>
          <w:p w14:paraId="1F52CF59" w14:textId="3A8FFB81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36*</w:t>
            </w:r>
          </w:p>
        </w:tc>
        <w:tc>
          <w:tcPr>
            <w:tcW w:w="2010" w:type="dxa"/>
          </w:tcPr>
          <w:p w14:paraId="00B52001" w14:textId="138EED21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24*</w:t>
            </w:r>
          </w:p>
        </w:tc>
      </w:tr>
      <w:tr w:rsidR="57ECA667" w:rsidRPr="00662C4D" w14:paraId="4C97BF7B" w14:textId="77777777" w:rsidTr="006D0E78">
        <w:trPr>
          <w:trHeight w:val="300"/>
        </w:trPr>
        <w:tc>
          <w:tcPr>
            <w:tcW w:w="5250" w:type="dxa"/>
          </w:tcPr>
          <w:p w14:paraId="41F57ACE" w14:textId="5E293E26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DOE - Perception of External Bodily Indicators of Emotion</w:t>
            </w:r>
          </w:p>
        </w:tc>
        <w:tc>
          <w:tcPr>
            <w:tcW w:w="2100" w:type="dxa"/>
          </w:tcPr>
          <w:p w14:paraId="42794817" w14:textId="535816AF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18*</w:t>
            </w:r>
          </w:p>
        </w:tc>
        <w:tc>
          <w:tcPr>
            <w:tcW w:w="2010" w:type="dxa"/>
          </w:tcPr>
          <w:p w14:paraId="1C769EB1" w14:textId="410C5A02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21*</w:t>
            </w:r>
          </w:p>
        </w:tc>
      </w:tr>
      <w:tr w:rsidR="57ECA667" w:rsidRPr="00662C4D" w14:paraId="51786C9C" w14:textId="77777777" w:rsidTr="006D0E78">
        <w:trPr>
          <w:trHeight w:val="300"/>
        </w:trPr>
        <w:tc>
          <w:tcPr>
            <w:tcW w:w="5250" w:type="dxa"/>
          </w:tcPr>
          <w:p w14:paraId="26F00DB2" w14:textId="3D2C0E27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DOE - Perception of Internal Bodily Indicators of Emotion</w:t>
            </w:r>
          </w:p>
        </w:tc>
        <w:tc>
          <w:tcPr>
            <w:tcW w:w="2100" w:type="dxa"/>
          </w:tcPr>
          <w:p w14:paraId="36CDD8A5" w14:textId="1A13EB45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29*</w:t>
            </w:r>
          </w:p>
        </w:tc>
        <w:tc>
          <w:tcPr>
            <w:tcW w:w="2010" w:type="dxa"/>
          </w:tcPr>
          <w:p w14:paraId="26463D4E" w14:textId="21BE7836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28*</w:t>
            </w:r>
          </w:p>
        </w:tc>
      </w:tr>
      <w:tr w:rsidR="57ECA667" w:rsidRPr="00662C4D" w14:paraId="048C3E33" w14:textId="77777777" w:rsidTr="09B736CB">
        <w:trPr>
          <w:trHeight w:val="300"/>
        </w:trPr>
        <w:tc>
          <w:tcPr>
            <w:tcW w:w="5250" w:type="dxa"/>
          </w:tcPr>
          <w:p w14:paraId="3C251E5F" w14:textId="7EC98E96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Big-Five Inventory - Neuroticism</w:t>
            </w:r>
          </w:p>
        </w:tc>
        <w:tc>
          <w:tcPr>
            <w:tcW w:w="2100" w:type="dxa"/>
          </w:tcPr>
          <w:p w14:paraId="61EE6655" w14:textId="270579E0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41*</w:t>
            </w:r>
          </w:p>
        </w:tc>
        <w:tc>
          <w:tcPr>
            <w:tcW w:w="2010" w:type="dxa"/>
          </w:tcPr>
          <w:p w14:paraId="6DF5E930" w14:textId="1AC7C7EC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22*</w:t>
            </w:r>
          </w:p>
        </w:tc>
      </w:tr>
      <w:tr w:rsidR="57ECA667" w:rsidRPr="00662C4D" w14:paraId="63A0736C" w14:textId="77777777" w:rsidTr="09B736CB">
        <w:trPr>
          <w:trHeight w:val="120"/>
        </w:trPr>
        <w:tc>
          <w:tcPr>
            <w:tcW w:w="5250" w:type="dxa"/>
          </w:tcPr>
          <w:p w14:paraId="32825027" w14:textId="746FA9D5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RQ - Reappraisal </w:t>
            </w:r>
          </w:p>
        </w:tc>
        <w:tc>
          <w:tcPr>
            <w:tcW w:w="2100" w:type="dxa"/>
          </w:tcPr>
          <w:p w14:paraId="47B2DE45" w14:textId="7259AB58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010" w:type="dxa"/>
          </w:tcPr>
          <w:p w14:paraId="004BDFB4" w14:textId="3A214630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</w:tr>
      <w:tr w:rsidR="57ECA667" w:rsidRPr="00662C4D" w14:paraId="290E8C9C" w14:textId="77777777" w:rsidTr="09B736CB">
        <w:trPr>
          <w:trHeight w:val="120"/>
        </w:trPr>
        <w:tc>
          <w:tcPr>
            <w:tcW w:w="5250" w:type="dxa"/>
          </w:tcPr>
          <w:p w14:paraId="6F609573" w14:textId="2F0A03F3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RQ - Suppression </w:t>
            </w:r>
          </w:p>
        </w:tc>
        <w:tc>
          <w:tcPr>
            <w:tcW w:w="2100" w:type="dxa"/>
          </w:tcPr>
          <w:p w14:paraId="5F753CC6" w14:textId="2F0868F3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--</w:t>
            </w:r>
          </w:p>
        </w:tc>
        <w:tc>
          <w:tcPr>
            <w:tcW w:w="2010" w:type="dxa"/>
          </w:tcPr>
          <w:p w14:paraId="2AC15D04" w14:textId="7DB071DC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-.15*</w:t>
            </w:r>
          </w:p>
        </w:tc>
      </w:tr>
      <w:tr w:rsidR="57ECA667" w:rsidRPr="00662C4D" w14:paraId="54C4D93D" w14:textId="77777777" w:rsidTr="09B736CB">
        <w:trPr>
          <w:trHeight w:val="120"/>
        </w:trPr>
        <w:tc>
          <w:tcPr>
            <w:tcW w:w="5250" w:type="dxa"/>
          </w:tcPr>
          <w:p w14:paraId="44BF8AC3" w14:textId="2F7C0C92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DOE - Regulation of Emotions</w:t>
            </w:r>
          </w:p>
        </w:tc>
        <w:tc>
          <w:tcPr>
            <w:tcW w:w="2100" w:type="dxa"/>
          </w:tcPr>
          <w:p w14:paraId="3242A430" w14:textId="47DDCDB1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-.41*</w:t>
            </w:r>
          </w:p>
        </w:tc>
        <w:tc>
          <w:tcPr>
            <w:tcW w:w="2010" w:type="dxa"/>
          </w:tcPr>
          <w:p w14:paraId="37D07CB3" w14:textId="6DD95480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-.33*</w:t>
            </w:r>
          </w:p>
        </w:tc>
      </w:tr>
      <w:tr w:rsidR="57ECA667" w:rsidRPr="00662C4D" w14:paraId="3A171590" w14:textId="77777777" w:rsidTr="09B736CB">
        <w:trPr>
          <w:trHeight w:val="120"/>
        </w:trPr>
        <w:tc>
          <w:tcPr>
            <w:tcW w:w="5250" w:type="dxa"/>
          </w:tcPr>
          <w:p w14:paraId="14B6ABE3" w14:textId="4A9C6B91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BDI-II</w:t>
            </w:r>
          </w:p>
        </w:tc>
        <w:tc>
          <w:tcPr>
            <w:tcW w:w="2100" w:type="dxa"/>
          </w:tcPr>
          <w:p w14:paraId="1856FDAC" w14:textId="7CCF3B07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37*</w:t>
            </w:r>
          </w:p>
        </w:tc>
        <w:tc>
          <w:tcPr>
            <w:tcW w:w="2010" w:type="dxa"/>
          </w:tcPr>
          <w:p w14:paraId="2E283AE5" w14:textId="46B660F6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22*</w:t>
            </w:r>
          </w:p>
        </w:tc>
      </w:tr>
      <w:tr w:rsidR="57ECA667" w:rsidRPr="00662C4D" w14:paraId="79E5D12E" w14:textId="77777777" w:rsidTr="09B736CB">
        <w:trPr>
          <w:trHeight w:val="120"/>
        </w:trPr>
        <w:tc>
          <w:tcPr>
            <w:tcW w:w="5250" w:type="dxa"/>
          </w:tcPr>
          <w:p w14:paraId="1945853B" w14:textId="15DD601B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STAI - Trait</w:t>
            </w:r>
          </w:p>
        </w:tc>
        <w:tc>
          <w:tcPr>
            <w:tcW w:w="2100" w:type="dxa"/>
          </w:tcPr>
          <w:p w14:paraId="2227E102" w14:textId="643A9925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32*</w:t>
            </w:r>
          </w:p>
        </w:tc>
        <w:tc>
          <w:tcPr>
            <w:tcW w:w="2010" w:type="dxa"/>
          </w:tcPr>
          <w:p w14:paraId="3FA11E73" w14:textId="5DBD6A21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23*</w:t>
            </w:r>
          </w:p>
        </w:tc>
      </w:tr>
      <w:tr w:rsidR="57ECA667" w:rsidRPr="00662C4D" w14:paraId="3B7FFAF1" w14:textId="77777777" w:rsidTr="09B736CB">
        <w:trPr>
          <w:trHeight w:val="120"/>
        </w:trPr>
        <w:tc>
          <w:tcPr>
            <w:tcW w:w="5250" w:type="dxa"/>
            <w:tcBorders>
              <w:left w:val="nil"/>
              <w:bottom w:val="single" w:sz="8" w:space="0" w:color="auto"/>
              <w:right w:val="nil"/>
            </w:tcBorders>
          </w:tcPr>
          <w:p w14:paraId="419D1C8F" w14:textId="23F48DA7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STAI - State</w:t>
            </w:r>
          </w:p>
        </w:tc>
        <w:tc>
          <w:tcPr>
            <w:tcW w:w="2100" w:type="dxa"/>
            <w:tcBorders>
              <w:left w:val="nil"/>
              <w:bottom w:val="single" w:sz="8" w:space="0" w:color="auto"/>
              <w:right w:val="nil"/>
            </w:tcBorders>
          </w:tcPr>
          <w:p w14:paraId="4D94B829" w14:textId="1890AB86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32*</w:t>
            </w:r>
          </w:p>
        </w:tc>
        <w:tc>
          <w:tcPr>
            <w:tcW w:w="2010" w:type="dxa"/>
            <w:tcBorders>
              <w:left w:val="nil"/>
              <w:bottom w:val="single" w:sz="8" w:space="0" w:color="auto"/>
              <w:right w:val="nil"/>
            </w:tcBorders>
          </w:tcPr>
          <w:p w14:paraId="7A97EAFF" w14:textId="4676AE0D" w:rsidR="57ECA667" w:rsidRPr="00662C4D" w:rsidRDefault="57ECA667" w:rsidP="57ECA667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23*</w:t>
            </w:r>
          </w:p>
        </w:tc>
      </w:tr>
    </w:tbl>
    <w:p w14:paraId="57C68351" w14:textId="18F934E1" w:rsidR="57ECA667" w:rsidRDefault="57ECA667" w:rsidP="57ECA6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57ECA66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2FD9AF" w14:textId="77777777" w:rsidR="00201B14" w:rsidRDefault="00201B14" w:rsidP="00E05B42">
      <w:pPr>
        <w:spacing w:after="0" w:line="240" w:lineRule="auto"/>
      </w:pPr>
      <w:r>
        <w:separator/>
      </w:r>
    </w:p>
  </w:endnote>
  <w:endnote w:type="continuationSeparator" w:id="0">
    <w:p w14:paraId="1A60904D" w14:textId="77777777" w:rsidR="00201B14" w:rsidRDefault="00201B14" w:rsidP="00E05B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73910575"/>
      <w:docPartObj>
        <w:docPartGallery w:val="Page Numbers (Bottom of Page)"/>
        <w:docPartUnique/>
      </w:docPartObj>
    </w:sdtPr>
    <w:sdtContent>
      <w:p w14:paraId="244A43F7" w14:textId="2C61756F" w:rsidR="00E05B42" w:rsidRDefault="00E05B42" w:rsidP="007C45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CEA51A0" w14:textId="77777777" w:rsidR="00E05B42" w:rsidRDefault="00E05B42" w:rsidP="00E05B4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92467241"/>
      <w:docPartObj>
        <w:docPartGallery w:val="Page Numbers (Bottom of Page)"/>
        <w:docPartUnique/>
      </w:docPartObj>
    </w:sdtPr>
    <w:sdtContent>
      <w:p w14:paraId="030C7F56" w14:textId="6CD05051" w:rsidR="00E05B42" w:rsidRDefault="00E05B42" w:rsidP="007C45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6D16B2" w14:textId="77777777" w:rsidR="00E05B42" w:rsidRDefault="00E05B42" w:rsidP="00E05B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84ECAB" w14:textId="77777777" w:rsidR="00201B14" w:rsidRDefault="00201B14" w:rsidP="00E05B42">
      <w:pPr>
        <w:spacing w:after="0" w:line="240" w:lineRule="auto"/>
      </w:pPr>
      <w:r>
        <w:separator/>
      </w:r>
    </w:p>
  </w:footnote>
  <w:footnote w:type="continuationSeparator" w:id="0">
    <w:p w14:paraId="1F8B174D" w14:textId="77777777" w:rsidR="00201B14" w:rsidRDefault="00201B14" w:rsidP="00E05B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59248"/>
    <w:multiLevelType w:val="hybridMultilevel"/>
    <w:tmpl w:val="D7CE8A8A"/>
    <w:lvl w:ilvl="0" w:tplc="63BA478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63C0A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E4D9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28FB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9CC3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DCBC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FA75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A8BB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E64A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66AF0"/>
    <w:multiLevelType w:val="hybridMultilevel"/>
    <w:tmpl w:val="6298E014"/>
    <w:lvl w:ilvl="0" w:tplc="E1A2B2F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7EAC0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1228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EAF0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1603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C8E87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9EE6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D6FE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5469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C06281"/>
    <w:multiLevelType w:val="hybridMultilevel"/>
    <w:tmpl w:val="F0C2F084"/>
    <w:lvl w:ilvl="0" w:tplc="A3C43E3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844AE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DAA3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DA37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CC15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A865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A2CF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DCE0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189F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F3DD31"/>
    <w:multiLevelType w:val="hybridMultilevel"/>
    <w:tmpl w:val="32F2FA58"/>
    <w:lvl w:ilvl="0" w:tplc="C1CAD34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FB85D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7C62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6215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F46F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44AE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ECBD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F886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461F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074ACA"/>
    <w:multiLevelType w:val="hybridMultilevel"/>
    <w:tmpl w:val="9F645F66"/>
    <w:lvl w:ilvl="0" w:tplc="67A0C5C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A28C9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9AD3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DE64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94AF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B474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1A7C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58AC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B84D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1AFA66"/>
    <w:multiLevelType w:val="hybridMultilevel"/>
    <w:tmpl w:val="F9AA923A"/>
    <w:lvl w:ilvl="0" w:tplc="42C29E3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226B2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DEA0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6EA6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8A02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6EEB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609F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B066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D6CA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F4A0B1"/>
    <w:multiLevelType w:val="hybridMultilevel"/>
    <w:tmpl w:val="F4446284"/>
    <w:lvl w:ilvl="0" w:tplc="CDC6C6D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BBCA1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1F81C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8EC9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D28E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0C95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EC2F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CA05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2685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0986711">
    <w:abstractNumId w:val="2"/>
  </w:num>
  <w:num w:numId="2" w16cid:durableId="103696230">
    <w:abstractNumId w:val="6"/>
  </w:num>
  <w:num w:numId="3" w16cid:durableId="1149175247">
    <w:abstractNumId w:val="4"/>
  </w:num>
  <w:num w:numId="4" w16cid:durableId="1707561749">
    <w:abstractNumId w:val="1"/>
  </w:num>
  <w:num w:numId="5" w16cid:durableId="1632785275">
    <w:abstractNumId w:val="3"/>
  </w:num>
  <w:num w:numId="6" w16cid:durableId="832841793">
    <w:abstractNumId w:val="5"/>
  </w:num>
  <w:num w:numId="7" w16cid:durableId="729881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3F653C8"/>
    <w:rsid w:val="000A0011"/>
    <w:rsid w:val="00147C13"/>
    <w:rsid w:val="00177FFB"/>
    <w:rsid w:val="00201B14"/>
    <w:rsid w:val="003548E9"/>
    <w:rsid w:val="00372FE5"/>
    <w:rsid w:val="004079E2"/>
    <w:rsid w:val="005B5EEE"/>
    <w:rsid w:val="00662C4D"/>
    <w:rsid w:val="006D0E78"/>
    <w:rsid w:val="007A50A4"/>
    <w:rsid w:val="009730A4"/>
    <w:rsid w:val="00AE163B"/>
    <w:rsid w:val="00D547EE"/>
    <w:rsid w:val="00E05B42"/>
    <w:rsid w:val="09B736CB"/>
    <w:rsid w:val="10BD4AE6"/>
    <w:rsid w:val="139D11B2"/>
    <w:rsid w:val="13F653C8"/>
    <w:rsid w:val="1AA7F52B"/>
    <w:rsid w:val="1C43C58C"/>
    <w:rsid w:val="2940358F"/>
    <w:rsid w:val="39A859A6"/>
    <w:rsid w:val="3A1306F4"/>
    <w:rsid w:val="432634CB"/>
    <w:rsid w:val="4BCCE8A5"/>
    <w:rsid w:val="57ECA667"/>
    <w:rsid w:val="5D457C79"/>
    <w:rsid w:val="78F1180C"/>
    <w:rsid w:val="7F605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653C8"/>
  <w15:chartTrackingRefBased/>
  <w15:docId w15:val="{EA792D5F-50AD-48BA-B3A9-E62436A89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0A00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0A0011"/>
  </w:style>
  <w:style w:type="character" w:customStyle="1" w:styleId="eop">
    <w:name w:val="eop"/>
    <w:basedOn w:val="DefaultParagraphFont"/>
    <w:rsid w:val="000A0011"/>
  </w:style>
  <w:style w:type="paragraph" w:styleId="Footer">
    <w:name w:val="footer"/>
    <w:basedOn w:val="Normal"/>
    <w:link w:val="FooterChar"/>
    <w:uiPriority w:val="99"/>
    <w:unhideWhenUsed/>
    <w:rsid w:val="00E05B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B42"/>
  </w:style>
  <w:style w:type="character" w:styleId="PageNumber">
    <w:name w:val="page number"/>
    <w:basedOn w:val="DefaultParagraphFont"/>
    <w:uiPriority w:val="99"/>
    <w:semiHidden/>
    <w:unhideWhenUsed/>
    <w:rsid w:val="00E05B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64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41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99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91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58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67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40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43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29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84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5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8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66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0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20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83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01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46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48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2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55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2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04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20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6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32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93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65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6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3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43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84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72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97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9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92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8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36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05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83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35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70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92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23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24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67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26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9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47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93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29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22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36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8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22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53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07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4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3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07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83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8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59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71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36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89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65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Kako</dc:creator>
  <cp:keywords/>
  <dc:description/>
  <cp:lastModifiedBy>Nadia Kako</cp:lastModifiedBy>
  <cp:revision>3</cp:revision>
  <dcterms:created xsi:type="dcterms:W3CDTF">2025-12-12T13:51:00Z</dcterms:created>
  <dcterms:modified xsi:type="dcterms:W3CDTF">2025-12-12T13:53:00Z</dcterms:modified>
</cp:coreProperties>
</file>